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116"/>
        <w:tblW w:w="0" w:type="auto"/>
        <w:tblLook w:val="04A0"/>
      </w:tblPr>
      <w:tblGrid>
        <w:gridCol w:w="904"/>
        <w:gridCol w:w="770"/>
        <w:gridCol w:w="766"/>
        <w:gridCol w:w="766"/>
        <w:gridCol w:w="766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  <w:gridCol w:w="767"/>
      </w:tblGrid>
      <w:tr w:rsidR="00BE2179" w:rsidRPr="00BE2179" w:rsidTr="00BE2179">
        <w:tc>
          <w:tcPr>
            <w:tcW w:w="1068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Transporter</w:t>
            </w:r>
          </w:p>
        </w:tc>
        <w:tc>
          <w:tcPr>
            <w:tcW w:w="903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Animal number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747" w:type="dxa"/>
          </w:tcPr>
          <w:p w:rsidR="00BE2179" w:rsidRPr="00BE2179" w:rsidRDefault="00BE2179" w:rsidP="00022C4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</w:tr>
      <w:tr w:rsidR="00BE2179" w:rsidRPr="00BE2179" w:rsidTr="00BE2179">
        <w:tc>
          <w:tcPr>
            <w:tcW w:w="1068" w:type="dxa"/>
            <w:vMerge w:val="restart"/>
          </w:tcPr>
          <w:p w:rsidR="00BE2179" w:rsidRPr="00BE2179" w:rsidRDefault="00BE2179" w:rsidP="009F6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GLAST</w:t>
            </w:r>
          </w:p>
        </w:tc>
        <w:tc>
          <w:tcPr>
            <w:tcW w:w="903" w:type="dxa"/>
          </w:tcPr>
          <w:p w:rsidR="00BE2179" w:rsidRPr="00BE2179" w:rsidRDefault="00BE2179" w:rsidP="009F6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51075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11830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39147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850515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63153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251070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48950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031783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28551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62606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1476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88683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202210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42396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826452</w:t>
            </w:r>
          </w:p>
        </w:tc>
      </w:tr>
      <w:tr w:rsidR="00BE2179" w:rsidRPr="00BE2179" w:rsidTr="00BE2179">
        <w:tc>
          <w:tcPr>
            <w:tcW w:w="1068" w:type="dxa"/>
            <w:vMerge/>
          </w:tcPr>
          <w:p w:rsidR="00BE2179" w:rsidRPr="00BE2179" w:rsidRDefault="00BE2179" w:rsidP="009F6E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BE2179" w:rsidRPr="00BE2179" w:rsidRDefault="00BE2179" w:rsidP="009F6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364392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33442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3247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34690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30710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6697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0034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57033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88806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9535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28565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27536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43963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38351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649512</w:t>
            </w:r>
          </w:p>
        </w:tc>
      </w:tr>
      <w:tr w:rsidR="00BE2179" w:rsidRPr="00BE2179" w:rsidTr="00BE2179">
        <w:trPr>
          <w:trHeight w:val="395"/>
        </w:trPr>
        <w:tc>
          <w:tcPr>
            <w:tcW w:w="1068" w:type="dxa"/>
            <w:vMerge w:val="restart"/>
          </w:tcPr>
          <w:p w:rsidR="00BE2179" w:rsidRPr="00BE2179" w:rsidRDefault="00BE2179" w:rsidP="009F6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LT-1</w:t>
            </w:r>
          </w:p>
        </w:tc>
        <w:tc>
          <w:tcPr>
            <w:tcW w:w="903" w:type="dxa"/>
          </w:tcPr>
          <w:p w:rsidR="00BE2179" w:rsidRPr="00BE2179" w:rsidRDefault="00BE2179" w:rsidP="009F6E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3823304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2343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2.24994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35865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82310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874383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79812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199303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534485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27554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1416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83777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4058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28275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9F6E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288119</w:t>
            </w:r>
          </w:p>
        </w:tc>
      </w:tr>
      <w:tr w:rsidR="00BE2179" w:rsidRPr="00BE2179" w:rsidTr="00BE2179">
        <w:tc>
          <w:tcPr>
            <w:tcW w:w="1068" w:type="dxa"/>
            <w:vMerge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83632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7660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8254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04056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32847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60348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32374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37433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3648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97150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46874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28258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345414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629924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43948</w:t>
            </w:r>
          </w:p>
        </w:tc>
      </w:tr>
      <w:tr w:rsidR="00BE2179" w:rsidRPr="00BE2179" w:rsidTr="00BE2179">
        <w:tc>
          <w:tcPr>
            <w:tcW w:w="1068" w:type="dxa"/>
            <w:vMerge w:val="restart"/>
          </w:tcPr>
          <w:tbl>
            <w:tblPr>
              <w:tblW w:w="64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640"/>
            </w:tblGrid>
            <w:tr w:rsidR="00BE2179" w:rsidRPr="00BE2179" w:rsidTr="005068C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BE2179" w:rsidRPr="009F6E53" w:rsidRDefault="00BE2179" w:rsidP="00BE2179">
                  <w:pPr>
                    <w:framePr w:hSpace="180" w:wrap="around" w:hAnchor="margin" w:y="1116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9F6E53"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/>
                    </w:rPr>
                    <w:t>EAAC1</w:t>
                  </w:r>
                </w:p>
              </w:tc>
            </w:tr>
            <w:tr w:rsidR="00BE2179" w:rsidRPr="00BE2179" w:rsidTr="005068C5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BE2179" w:rsidRPr="009F6E53" w:rsidRDefault="00BE2179" w:rsidP="00BE2179">
                  <w:pPr>
                    <w:framePr w:hSpace="180" w:wrap="around" w:hAnchor="margin" w:y="1116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29782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54035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72126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50244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695706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36298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433293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35781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542224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44944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44914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3019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42282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16586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606873</w:t>
            </w:r>
          </w:p>
        </w:tc>
      </w:tr>
      <w:tr w:rsidR="00BE2179" w:rsidRPr="00BE2179" w:rsidTr="00BE2179">
        <w:tc>
          <w:tcPr>
            <w:tcW w:w="1068" w:type="dxa"/>
            <w:vMerge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43143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8927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84277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4740354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83877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3123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02397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35440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1220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3875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40278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06759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21372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43517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27433</w:t>
            </w:r>
          </w:p>
        </w:tc>
      </w:tr>
      <w:tr w:rsidR="00BE2179" w:rsidRPr="00BE2179" w:rsidTr="00BE2179">
        <w:tc>
          <w:tcPr>
            <w:tcW w:w="1068" w:type="dxa"/>
            <w:vMerge w:val="restart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6E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AAT4</w:t>
            </w:r>
          </w:p>
        </w:tc>
        <w:tc>
          <w:tcPr>
            <w:tcW w:w="903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00000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2.53639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62312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4097013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2.195025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7720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54683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36296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78494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598724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868215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2179" w:rsidRPr="00BE2179" w:rsidTr="00BE2179">
        <w:tc>
          <w:tcPr>
            <w:tcW w:w="1068" w:type="dxa"/>
            <w:vMerge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822413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52722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207293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265203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220866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098093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57121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229982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4579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4749764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739205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567604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6175072</w:t>
            </w:r>
          </w:p>
        </w:tc>
        <w:tc>
          <w:tcPr>
            <w:tcW w:w="747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2179" w:rsidRPr="00BE2179" w:rsidTr="00BE2179">
        <w:tc>
          <w:tcPr>
            <w:tcW w:w="1068" w:type="dxa"/>
            <w:vMerge w:val="restart"/>
          </w:tcPr>
          <w:tbl>
            <w:tblPr>
              <w:tblW w:w="64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647"/>
            </w:tblGrid>
            <w:tr w:rsidR="00BE2179" w:rsidRPr="009F6E53" w:rsidTr="009F6E53"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BE2179" w:rsidRPr="009F6E53" w:rsidRDefault="00BE2179" w:rsidP="00BE2179">
                  <w:pPr>
                    <w:framePr w:hSpace="180" w:wrap="around" w:hAnchor="margin" w:y="1116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9F6E53"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/>
                    </w:rPr>
                    <w:t>VGLUT1</w:t>
                  </w:r>
                </w:p>
              </w:tc>
            </w:tr>
          </w:tbl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885142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646651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254113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590485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772212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24507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316337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452964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12736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04499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117786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746853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317051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405435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033108</w:t>
            </w:r>
          </w:p>
        </w:tc>
      </w:tr>
      <w:tr w:rsidR="00BE2179" w:rsidRPr="00BE2179" w:rsidTr="00BE2179">
        <w:tc>
          <w:tcPr>
            <w:tcW w:w="1068" w:type="dxa"/>
            <w:vMerge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6172813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2.168103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308911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412733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804978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340864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396375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859857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258910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227779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6282127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155397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38720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601917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675184</w:t>
            </w:r>
          </w:p>
        </w:tc>
      </w:tr>
      <w:tr w:rsidR="00BE2179" w:rsidRPr="00BE2179" w:rsidTr="00BE2179">
        <w:tc>
          <w:tcPr>
            <w:tcW w:w="1068" w:type="dxa"/>
            <w:vMerge w:val="restart"/>
          </w:tcPr>
          <w:tbl>
            <w:tblPr>
              <w:tblW w:w="640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647"/>
            </w:tblGrid>
            <w:tr w:rsidR="00BE2179" w:rsidRPr="009F6E53" w:rsidTr="00971FF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2" w:type="dxa"/>
                    <w:left w:w="12" w:type="dxa"/>
                    <w:bottom w:w="0" w:type="dxa"/>
                    <w:right w:w="12" w:type="dxa"/>
                  </w:tcMar>
                  <w:vAlign w:val="bottom"/>
                  <w:hideMark/>
                </w:tcPr>
                <w:p w:rsidR="00BE2179" w:rsidRPr="009F6E53" w:rsidRDefault="00BE2179" w:rsidP="00BE2179">
                  <w:pPr>
                    <w:framePr w:hSpace="180" w:wrap="around" w:hAnchor="margin" w:y="1116"/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9F6E53"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val="en-US"/>
                    </w:rPr>
                    <w:t>VGLUT2</w:t>
                  </w:r>
                </w:p>
              </w:tc>
            </w:tr>
          </w:tbl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Control (Vehicle-treated)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271658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2.669125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7402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7470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384003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2.31111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2611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203575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2.078901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198263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6824464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791968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405246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6827309</w:t>
            </w:r>
          </w:p>
        </w:tc>
        <w:tc>
          <w:tcPr>
            <w:tcW w:w="747" w:type="dxa"/>
            <w:vAlign w:val="bottom"/>
          </w:tcPr>
          <w:p w:rsidR="00BE2179" w:rsidRPr="00BE2179" w:rsidRDefault="00BE2179" w:rsidP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42313</w:t>
            </w:r>
          </w:p>
        </w:tc>
      </w:tr>
      <w:tr w:rsidR="00BE2179" w:rsidRPr="00BE2179" w:rsidTr="00BE2179">
        <w:tc>
          <w:tcPr>
            <w:tcW w:w="1068" w:type="dxa"/>
            <w:vMerge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dxa"/>
          </w:tcPr>
          <w:p w:rsidR="00BE2179" w:rsidRPr="00BE2179" w:rsidRDefault="00BE2179" w:rsidP="00BE2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Paclitaxel-treated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190763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4364536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5570132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605266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6273134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17642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8220654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6982848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3722441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300309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004066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7389194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12025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0.9740418</w:t>
            </w:r>
          </w:p>
        </w:tc>
        <w:tc>
          <w:tcPr>
            <w:tcW w:w="747" w:type="dxa"/>
            <w:vAlign w:val="bottom"/>
          </w:tcPr>
          <w:p w:rsidR="00BE2179" w:rsidRPr="00BE2179" w:rsidRDefault="00BE217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2179">
              <w:rPr>
                <w:rFonts w:ascii="Times New Roman" w:hAnsi="Times New Roman" w:cs="Times New Roman"/>
                <w:sz w:val="16"/>
                <w:szCs w:val="16"/>
              </w:rPr>
              <w:t>1.144610</w:t>
            </w:r>
          </w:p>
        </w:tc>
      </w:tr>
    </w:tbl>
    <w:tbl>
      <w:tblPr>
        <w:tblpPr w:leftFromText="180" w:rightFromText="180" w:vertAnchor="text" w:horzAnchor="page" w:tblpX="613" w:tblpY="1453"/>
        <w:tblOverlap w:val="never"/>
        <w:tblW w:w="351" w:type="dxa"/>
        <w:tblCellMar>
          <w:left w:w="0" w:type="dxa"/>
          <w:right w:w="0" w:type="dxa"/>
        </w:tblCellMar>
        <w:tblLook w:val="04A0"/>
      </w:tblPr>
      <w:tblGrid>
        <w:gridCol w:w="351"/>
      </w:tblGrid>
      <w:tr w:rsidR="009F6E53" w:rsidRPr="009F6E53" w:rsidTr="009F6E53">
        <w:trPr>
          <w:trHeight w:val="746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6E53" w:rsidRPr="009F6E53" w:rsidTr="009F6E53">
        <w:trPr>
          <w:trHeight w:val="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6E53" w:rsidRPr="009F6E53" w:rsidTr="009F6E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9F6E53" w:rsidRPr="009F6E53" w:rsidRDefault="009F6E53" w:rsidP="009F6E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BE2179" w:rsidRPr="006B1F33" w:rsidRDefault="00BE2179" w:rsidP="00BE21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mRNA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lutamate transporters</w:t>
      </w:r>
    </w:p>
    <w:p w:rsidR="00311274" w:rsidRDefault="00311274"/>
    <w:sectPr w:rsidR="00311274" w:rsidSect="00022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22C4E"/>
    <w:rsid w:val="00022C4E"/>
    <w:rsid w:val="00311274"/>
    <w:rsid w:val="009F6E53"/>
    <w:rsid w:val="00A90232"/>
    <w:rsid w:val="00BE2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2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1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1</cp:revision>
  <dcterms:created xsi:type="dcterms:W3CDTF">2015-07-17T08:33:00Z</dcterms:created>
  <dcterms:modified xsi:type="dcterms:W3CDTF">2015-07-17T09:00:00Z</dcterms:modified>
</cp:coreProperties>
</file>